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C48" w:rsidRPr="00555FD0" w:rsidRDefault="00E07A41" w:rsidP="00D07C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55FD0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ting Information</w:t>
      </w:r>
      <w:r w:rsidR="006B75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77E91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A97598" w:rsidRDefault="00A97598" w:rsidP="00D07C4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7C48" w:rsidRPr="00D07C48" w:rsidRDefault="00A97598" w:rsidP="00D07C4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 w:rsidR="003F204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</w:t>
      </w:r>
      <w:r w:rsidR="00D07C48" w:rsidRPr="006B7548">
        <w:rPr>
          <w:rFonts w:ascii="Times New Roman" w:hAnsi="Times New Roman" w:cs="Times New Roman"/>
          <w:sz w:val="20"/>
          <w:szCs w:val="20"/>
          <w:lang w:val="en-US"/>
        </w:rPr>
        <w:t xml:space="preserve">Hypothetical explanation for the formation of a racemic mixture </w:t>
      </w:r>
      <w:r w:rsidRPr="006B7548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D07C48" w:rsidRPr="006B75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07C48" w:rsidRPr="006B754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="00D07C48" w:rsidRPr="006B7548">
        <w:rPr>
          <w:rFonts w:ascii="Times New Roman" w:hAnsi="Times New Roman" w:cs="Times New Roman"/>
          <w:sz w:val="20"/>
          <w:szCs w:val="20"/>
          <w:lang w:val="en-US"/>
        </w:rPr>
        <w:t>/</w:t>
      </w:r>
      <w:r w:rsidR="00D07C48" w:rsidRPr="006B754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="00D07C48" w:rsidRPr="006B7548">
        <w:rPr>
          <w:rFonts w:ascii="Times New Roman" w:hAnsi="Times New Roman" w:cs="Times New Roman"/>
          <w:sz w:val="20"/>
          <w:szCs w:val="20"/>
          <w:lang w:val="en-US"/>
        </w:rPr>
        <w:t xml:space="preserve">-3,4-epithiobutane nitrile </w:t>
      </w:r>
      <w:r w:rsidRPr="006B7548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proofErr w:type="spellStart"/>
      <w:r w:rsidRPr="006B7548">
        <w:rPr>
          <w:rFonts w:ascii="Times New Roman" w:hAnsi="Times New Roman" w:cs="Times New Roman"/>
          <w:sz w:val="20"/>
          <w:szCs w:val="20"/>
          <w:lang w:val="en-US"/>
        </w:rPr>
        <w:t>TaTFP</w:t>
      </w:r>
      <w:proofErr w:type="spellEnd"/>
    </w:p>
    <w:p w:rsidR="002579CD" w:rsidRDefault="00D07C48" w:rsidP="00D07C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 prerequisite for the formation of both enantiomers seems to be a different side chain orientation of the bound aglucone which enables a reaction between sulfur and the terminal double bond from both sides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(Burow, Markert et al. 2006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To predict i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aTF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capable to produce both enantiomers, the allyl side chain was manually rotated (~ 180° vs. pose I) around the C-C1 bond. After geometry optimization with PM7, the defined active site exhibited marginal conformational changes within the amino acid side chains (pose III, </w:t>
      </w:r>
      <w:r w:rsidRPr="00B80A19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S6</w:t>
      </w:r>
      <w:r w:rsidRPr="00B80A19">
        <w:rPr>
          <w:rFonts w:ascii="Times New Roman" w:hAnsi="Times New Roman" w:cs="Times New Roman"/>
          <w:sz w:val="20"/>
          <w:szCs w:val="20"/>
          <w:lang w:val="en-US"/>
        </w:rPr>
        <w:t>a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D07C48" w:rsidRDefault="00D07C48" w:rsidP="00D07C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interaction pattern between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aTF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d the aglucone core structure was similar to that of pose I. We hypothesized that pose III might result in formation of </w:t>
      </w:r>
      <w:r w:rsidRPr="004B7BC1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The heat of formation of pose I is -6.32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ower than that of pose III (pose I: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</w:r>
      <w:r w:rsidRPr="00FD0054">
        <w:rPr>
          <w:rFonts w:ascii="Times New Roman" w:hAnsi="Times New Roman" w:cs="Times New Roman"/>
          <w:sz w:val="20"/>
          <w:szCs w:val="20"/>
          <w:lang w:val="en-US"/>
        </w:rPr>
        <w:t>5214.</w:t>
      </w:r>
      <w:r>
        <w:rPr>
          <w:rFonts w:ascii="Times New Roman" w:hAnsi="Times New Roman" w:cs="Times New Roman"/>
          <w:sz w:val="20"/>
          <w:szCs w:val="20"/>
          <w:lang w:val="en-US"/>
        </w:rPr>
        <w:t>10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pose III: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</w:r>
      <w:r w:rsidRPr="00FD0054">
        <w:rPr>
          <w:rFonts w:ascii="Times New Roman" w:hAnsi="Times New Roman" w:cs="Times New Roman"/>
          <w:sz w:val="20"/>
          <w:szCs w:val="20"/>
          <w:lang w:val="en-US"/>
        </w:rPr>
        <w:t>5207.78</w:t>
      </w:r>
      <w:r>
        <w:rPr>
          <w:rFonts w:ascii="Times New Roman" w:hAnsi="Times New Roman" w:cs="Times New Roman"/>
          <w:sz w:val="20"/>
          <w:szCs w:val="20"/>
          <w:lang w:val="en-US"/>
        </w:rPr>
        <w:t>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indicating a slight preference for the formation of </w:t>
      </w:r>
      <w:r w:rsidRPr="003C1515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To simulate the formation of </w:t>
      </w:r>
      <w:r w:rsidRPr="005561A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the C-S bond elongation and the distance reduction between S and C3 were defined as reaction coordinates for a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emiempirica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grid calculation starting with pose III. The reaction process was identical to the formation of </w:t>
      </w:r>
      <w:r w:rsidRPr="00E31657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</w:r>
      <w:proofErr w:type="spellStart"/>
      <w:r w:rsidRPr="00F212FC"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 w:rsidRPr="00F212FC">
        <w:rPr>
          <w:rFonts w:ascii="Times New Roman" w:hAnsi="Times New Roman" w:cs="Times New Roman"/>
          <w:sz w:val="20"/>
          <w:szCs w:val="20"/>
          <w:lang w:val="en-US"/>
        </w:rPr>
        <w:t xml:space="preserve"> (Figure </w:t>
      </w:r>
      <w:r w:rsidR="002579CD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A97598">
        <w:rPr>
          <w:rFonts w:ascii="Times New Roman" w:hAnsi="Times New Roman" w:cs="Times New Roman"/>
          <w:sz w:val="20"/>
          <w:szCs w:val="20"/>
          <w:lang w:val="en-US"/>
        </w:rPr>
        <w:t xml:space="preserve">, Figure </w:t>
      </w:r>
      <w:r w:rsidR="003C4BF2">
        <w:rPr>
          <w:rFonts w:ascii="Times New Roman" w:hAnsi="Times New Roman" w:cs="Times New Roman"/>
          <w:sz w:val="20"/>
          <w:szCs w:val="20"/>
          <w:lang w:val="en-US"/>
        </w:rPr>
        <w:t>S6</w:t>
      </w:r>
      <w:r w:rsidR="003C4BF2" w:rsidRPr="00F212FC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F212FC">
        <w:rPr>
          <w:rFonts w:ascii="Times New Roman" w:hAnsi="Times New Roman" w:cs="Times New Roman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dissociation of hydrogen sulfate led to an energy release of </w:t>
      </w:r>
      <w:proofErr w:type="spellStart"/>
      <w:r w:rsidRPr="00EB345C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Pr="00EB345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</w:t>
      </w:r>
      <w:r w:rsidRPr="00EB345C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EB345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 w:rsidRPr="00EB345C">
        <w:rPr>
          <w:rFonts w:ascii="Times New Roman" w:hAnsi="Times New Roman" w:cs="Times New Roman"/>
          <w:sz w:val="20"/>
          <w:szCs w:val="20"/>
          <w:lang w:val="en-US"/>
        </w:rPr>
        <w:t> = </w:t>
      </w:r>
      <w:r w:rsidRPr="00EB345C">
        <w:rPr>
          <w:rFonts w:ascii="Times New Roman" w:hAnsi="Times New Roman" w:cs="Times New Roman"/>
          <w:sz w:val="20"/>
          <w:szCs w:val="20"/>
          <w:lang w:val="en-US"/>
        </w:rPr>
        <w:noBreakHyphen/>
      </w:r>
      <w:r w:rsidRPr="00F44009">
        <w:rPr>
          <w:rFonts w:ascii="Times New Roman" w:hAnsi="Times New Roman" w:cs="Times New Roman"/>
          <w:sz w:val="20"/>
          <w:szCs w:val="20"/>
          <w:lang w:val="en-US"/>
        </w:rPr>
        <w:t>25.98</w:t>
      </w:r>
      <w:r w:rsidRPr="00EB345C">
        <w:rPr>
          <w:rFonts w:ascii="Times New Roman" w:hAnsi="Times New Roman" w:cs="Times New Roman"/>
          <w:sz w:val="20"/>
          <w:szCs w:val="20"/>
          <w:lang w:val="en-US"/>
        </w:rPr>
        <w:t> k</w:t>
      </w:r>
      <w:r>
        <w:rPr>
          <w:rFonts w:ascii="Times New Roman" w:hAnsi="Times New Roman" w:cs="Times New Roman"/>
          <w:sz w:val="20"/>
          <w:szCs w:val="20"/>
          <w:lang w:val="en-US"/>
        </w:rPr>
        <w:t>J</w:t>
      </w:r>
      <w:r w:rsidRPr="00EB345C">
        <w:rPr>
          <w:rFonts w:ascii="Times New Roman" w:hAnsi="Times New Roman" w:cs="Times New Roman"/>
          <w:sz w:val="20"/>
          <w:szCs w:val="20"/>
          <w:lang w:val="en-US"/>
        </w:rPr>
        <w:t> mol</w:t>
      </w:r>
      <w:r w:rsidRPr="00F4400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</w:r>
      <w:r w:rsidRPr="00EB345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resulted in a Fe</w:t>
      </w:r>
      <w:r w:rsidRPr="005A4D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0"/>
          <w:szCs w:val="20"/>
          <w:lang w:val="en-US"/>
        </w:rPr>
        <w:t>/Fe</w:t>
      </w:r>
      <w:r w:rsidRPr="005A4D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xidation and N radical formation (Figure </w:t>
      </w:r>
      <w:r w:rsidR="003C4BF2">
        <w:rPr>
          <w:rFonts w:ascii="Times New Roman" w:hAnsi="Times New Roman" w:cs="Times New Roman"/>
          <w:sz w:val="20"/>
          <w:szCs w:val="20"/>
          <w:lang w:val="en-US"/>
        </w:rPr>
        <w:t xml:space="preserve">S6b </w:t>
      </w:r>
      <w:r>
        <w:rPr>
          <w:rFonts w:ascii="Times New Roman" w:hAnsi="Times New Roman" w:cs="Times New Roman"/>
          <w:sz w:val="20"/>
          <w:szCs w:val="20"/>
          <w:lang w:val="en-US"/>
        </w:rPr>
        <w:t>I to II). Furthermore, the intermediate structure and F202 passed a significant conformational change and enabled a reaction between sulfur and terminal double bond from the other side. The activation barrier to open this bond and to form an S-C2 bond was marginal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C0326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3.35 kJ mol</w:t>
      </w:r>
      <w:r w:rsidRPr="008907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Figure </w:t>
      </w:r>
      <w:r w:rsidR="003C4BF2">
        <w:rPr>
          <w:rFonts w:ascii="Times New Roman" w:hAnsi="Times New Roman" w:cs="Times New Roman"/>
          <w:sz w:val="20"/>
          <w:szCs w:val="20"/>
          <w:lang w:val="en-US"/>
        </w:rPr>
        <w:t xml:space="preserve">S6b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II). The thiirane ring was formed after exceeding the second transition state with an activation energy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C0326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30.54 kJ mol</w:t>
      </w:r>
      <w:r w:rsidRPr="00C032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Figure </w:t>
      </w:r>
      <w:r w:rsidR="003C4BF2">
        <w:rPr>
          <w:rFonts w:ascii="Times New Roman" w:hAnsi="Times New Roman" w:cs="Times New Roman"/>
          <w:sz w:val="20"/>
          <w:szCs w:val="20"/>
          <w:lang w:val="en-US"/>
        </w:rPr>
        <w:t xml:space="preserve">S6b </w:t>
      </w:r>
      <w:r>
        <w:rPr>
          <w:rFonts w:ascii="Times New Roman" w:hAnsi="Times New Roman" w:cs="Times New Roman"/>
          <w:sz w:val="20"/>
          <w:szCs w:val="20"/>
          <w:lang w:val="en-US"/>
        </w:rPr>
        <w:t>V) which is 7.11 kJ mol</w:t>
      </w:r>
      <w:r w:rsidRPr="00C032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ower than that for the formation of </w:t>
      </w:r>
      <w:r w:rsidRPr="000B61A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Finally, </w:t>
      </w:r>
      <w:r w:rsidRPr="008062D7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was formed. The final heat of formation of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aTF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ctive site with bound </w:t>
      </w:r>
      <w:r w:rsidRPr="008062D7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was higher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</w:r>
      <w:r w:rsidRPr="00DC4ED1">
        <w:rPr>
          <w:rFonts w:ascii="Times New Roman" w:hAnsi="Times New Roman" w:cs="Times New Roman"/>
          <w:sz w:val="20"/>
          <w:szCs w:val="20"/>
          <w:lang w:val="en-US"/>
        </w:rPr>
        <w:t>5422.5</w:t>
      </w:r>
      <w:r>
        <w:rPr>
          <w:rFonts w:ascii="Times New Roman" w:hAnsi="Times New Roman" w:cs="Times New Roman"/>
          <w:sz w:val="20"/>
          <w:szCs w:val="20"/>
          <w:lang w:val="en-US"/>
        </w:rPr>
        <w:t>9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Figure </w:t>
      </w:r>
      <w:r w:rsidR="003C4BF2">
        <w:rPr>
          <w:rFonts w:ascii="Times New Roman" w:hAnsi="Times New Roman" w:cs="Times New Roman"/>
          <w:sz w:val="20"/>
          <w:szCs w:val="20"/>
          <w:lang w:val="en-US"/>
        </w:rPr>
        <w:t xml:space="preserve">S6b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I) than that with bound </w:t>
      </w:r>
      <w:r w:rsidRPr="00931373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  <w:t>5465.56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 w:rsidR="00A97598">
        <w:rPr>
          <w:rFonts w:ascii="Times New Roman" w:hAnsi="Times New Roman" w:cs="Times New Roman"/>
          <w:sz w:val="20"/>
          <w:szCs w:val="20"/>
          <w:lang w:val="en-US"/>
        </w:rPr>
        <w:t xml:space="preserve">, Figure </w:t>
      </w:r>
      <w:r w:rsidR="002579CD">
        <w:rPr>
          <w:rFonts w:ascii="Times New Roman" w:hAnsi="Times New Roman" w:cs="Times New Roman"/>
          <w:sz w:val="20"/>
          <w:szCs w:val="20"/>
          <w:lang w:val="en-US"/>
        </w:rPr>
        <w:t>1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. Thus, the active site with bound </w:t>
      </w:r>
      <w:r w:rsidRPr="008062D7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less stable than that with bound </w:t>
      </w:r>
      <w:r w:rsidRPr="007F09C2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7F09C2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will be released from the active site faster than the </w:t>
      </w:r>
      <w:r w:rsidRPr="004D28D9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-enantiomer.</w:t>
      </w:r>
    </w:p>
    <w:p w:rsidR="00D07C48" w:rsidRDefault="00D07C48" w:rsidP="00D07C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entire energy cycles for the formation of </w:t>
      </w:r>
      <w:r w:rsidRPr="00DA6ADE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  <w:t xml:space="preserve"> and </w:t>
      </w:r>
      <w:r w:rsidRPr="00DA6ADE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were compared in Figure </w:t>
      </w:r>
      <w:r w:rsidR="003C4BF2">
        <w:rPr>
          <w:rFonts w:ascii="Times New Roman" w:hAnsi="Times New Roman" w:cs="Times New Roman"/>
          <w:sz w:val="20"/>
          <w:szCs w:val="20"/>
          <w:lang w:val="en-US"/>
        </w:rPr>
        <w:t>S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For recovery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aTF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with protonated R157, which is thermodynamically highly favored (</w:t>
      </w:r>
      <w:proofErr w:type="spellStart"/>
      <w:r w:rsidRPr="00EB345C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Pr="00EB345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</w:t>
      </w:r>
      <w:r w:rsidRPr="00EB345C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EB345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 w:rsidRPr="00EB345C">
        <w:rPr>
          <w:rFonts w:ascii="Times New Roman" w:hAnsi="Times New Roman" w:cs="Times New Roman"/>
          <w:sz w:val="20"/>
          <w:szCs w:val="20"/>
          <w:lang w:val="en-US"/>
        </w:rPr>
        <w:t> = </w:t>
      </w:r>
      <w:r w:rsidRPr="00EB345C">
        <w:rPr>
          <w:rFonts w:ascii="Times New Roman" w:hAnsi="Times New Roman" w:cs="Times New Roman"/>
          <w:sz w:val="20"/>
          <w:szCs w:val="20"/>
          <w:lang w:val="en-US"/>
        </w:rPr>
        <w:noBreakHyphen/>
      </w:r>
      <w:r>
        <w:rPr>
          <w:rFonts w:ascii="Times New Roman" w:hAnsi="Times New Roman" w:cs="Times New Roman"/>
          <w:sz w:val="20"/>
          <w:szCs w:val="20"/>
          <w:lang w:val="en-US"/>
        </w:rPr>
        <w:t>489</w:t>
      </w:r>
      <w:r w:rsidRPr="00190085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74</w:t>
      </w:r>
      <w:r w:rsidRPr="00EB345C">
        <w:rPr>
          <w:rFonts w:ascii="Times New Roman" w:hAnsi="Times New Roman" w:cs="Times New Roman"/>
          <w:sz w:val="20"/>
          <w:szCs w:val="20"/>
          <w:lang w:val="en-US"/>
        </w:rPr>
        <w:t> k</w:t>
      </w:r>
      <w:r>
        <w:rPr>
          <w:rFonts w:ascii="Times New Roman" w:hAnsi="Times New Roman" w:cs="Times New Roman"/>
          <w:sz w:val="20"/>
          <w:szCs w:val="20"/>
          <w:lang w:val="en-US"/>
        </w:rPr>
        <w:t>J</w:t>
      </w:r>
      <w:r w:rsidRPr="00EB345C">
        <w:rPr>
          <w:rFonts w:ascii="Times New Roman" w:hAnsi="Times New Roman" w:cs="Times New Roman"/>
          <w:sz w:val="20"/>
          <w:szCs w:val="20"/>
          <w:lang w:val="en-US"/>
        </w:rPr>
        <w:t> mol</w:t>
      </w:r>
      <w:r w:rsidRPr="00EB345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, and completion of each energy cycle (Figure </w:t>
      </w:r>
      <w:r w:rsidR="003C4BF2">
        <w:rPr>
          <w:rFonts w:ascii="Times New Roman" w:hAnsi="Times New Roman" w:cs="Times New Roman"/>
          <w:sz w:val="20"/>
          <w:szCs w:val="20"/>
          <w:lang w:val="en-US"/>
        </w:rPr>
        <w:t xml:space="preserve">S7 </w:t>
      </w:r>
      <w:r>
        <w:rPr>
          <w:rFonts w:ascii="Times New Roman" w:hAnsi="Times New Roman" w:cs="Times New Roman"/>
          <w:sz w:val="20"/>
          <w:szCs w:val="20"/>
          <w:lang w:val="en-US"/>
        </w:rPr>
        <w:t>(1)) a hydronium ion from the water solution was added.</w:t>
      </w:r>
    </w:p>
    <w:p w:rsidR="00D07C48" w:rsidRPr="00EA2221" w:rsidRDefault="00D07C48" w:rsidP="00D07C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nantiomers are generally identical in their heat of formations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208.74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case of </w:t>
      </w:r>
      <w:r w:rsidRPr="00845CA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- and </w:t>
      </w:r>
      <w:r w:rsidRPr="00845CA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). Moreover, the heat of formation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llylglucosinolat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glucone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  <w:t>549.19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) and the heat of formation of the free enzyme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aTF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157</w:t>
      </w:r>
      <w:r w:rsidRPr="00845C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  <w:t>4419.28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aTFP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157</w:t>
      </w:r>
      <w:r w:rsidRPr="00845CA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  <w:t>4056.17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) do not depend on either </w:t>
      </w:r>
      <w:r w:rsidRPr="00845CA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- or </w:t>
      </w:r>
      <w:r w:rsidRPr="00845CA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-enantiomer formation. Therefore, there is no difference between the resulting complete reaction enthalpies of </w:t>
      </w:r>
      <w:r w:rsidRPr="00845CA8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- vs. </w:t>
      </w:r>
      <w:r w:rsidRPr="00845CA8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formation. However, next to </w:t>
      </w: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thermodynamics,</w:t>
      </w:r>
      <w:r w:rsidRPr="00EA2221">
        <w:rPr>
          <w:rFonts w:ascii="Times New Roman" w:hAnsi="Times New Roman" w:cs="Times New Roman"/>
          <w:sz w:val="20"/>
          <w:szCs w:val="20"/>
          <w:lang w:val="en-US"/>
        </w:rPr>
        <w:t xml:space="preserve"> kinetics (different activation barriers) c</w:t>
      </w:r>
      <w:r>
        <w:rPr>
          <w:rFonts w:ascii="Times New Roman" w:hAnsi="Times New Roman" w:cs="Times New Roman"/>
          <w:sz w:val="20"/>
          <w:szCs w:val="20"/>
          <w:lang w:val="en-US"/>
        </w:rPr>
        <w:t>ould</w:t>
      </w:r>
      <w:r w:rsidRPr="00EA2221">
        <w:rPr>
          <w:rFonts w:ascii="Times New Roman" w:hAnsi="Times New Roman" w:cs="Times New Roman"/>
          <w:sz w:val="20"/>
          <w:szCs w:val="20"/>
          <w:lang w:val="en-US"/>
        </w:rPr>
        <w:t xml:space="preserve"> lead to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EA2221">
        <w:rPr>
          <w:rFonts w:ascii="Times New Roman" w:hAnsi="Times New Roman" w:cs="Times New Roman"/>
          <w:sz w:val="20"/>
          <w:szCs w:val="20"/>
          <w:lang w:val="en-US"/>
        </w:rPr>
        <w:t xml:space="preserve"> preference for the formation of </w:t>
      </w:r>
      <w:r>
        <w:rPr>
          <w:rFonts w:ascii="Times New Roman" w:hAnsi="Times New Roman" w:cs="Times New Roman"/>
          <w:sz w:val="20"/>
          <w:szCs w:val="20"/>
          <w:lang w:val="en-US"/>
        </w:rPr>
        <w:t>one</w:t>
      </w:r>
      <w:r w:rsidRPr="00EA2221">
        <w:rPr>
          <w:rFonts w:ascii="Times New Roman" w:hAnsi="Times New Roman" w:cs="Times New Roman"/>
          <w:sz w:val="20"/>
          <w:szCs w:val="20"/>
          <w:lang w:val="en-US"/>
        </w:rPr>
        <w:t xml:space="preserve"> enantiomer. </w:t>
      </w:r>
    </w:p>
    <w:p w:rsidR="00D07C48" w:rsidRDefault="00D07C48" w:rsidP="00D07C4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We have predicted above that the binding of the aglucone in pose I is favored over pose III by </w:t>
      </w:r>
      <w:r w:rsidR="00660A53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660A53">
        <w:rPr>
          <w:rFonts w:ascii="Times New Roman" w:hAnsi="Times New Roman" w:cs="Times New Roman"/>
          <w:sz w:val="20"/>
          <w:szCs w:val="20"/>
          <w:lang w:val="en-US"/>
        </w:rPr>
        <w:noBreakHyphen/>
      </w:r>
      <w:r>
        <w:rPr>
          <w:rFonts w:ascii="Times New Roman" w:hAnsi="Times New Roman" w:cs="Times New Roman"/>
          <w:sz w:val="20"/>
          <w:szCs w:val="20"/>
          <w:lang w:val="en-US"/>
        </w:rPr>
        <w:t>6.32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</w:t>
      </w:r>
      <w:r w:rsidRPr="00741D9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  <w:t>608.74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s.</w:t>
      </w:r>
      <w:r w:rsidRPr="00741D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</w:t>
      </w:r>
      <w:r w:rsidRPr="00741D9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EE043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 = </w:t>
      </w:r>
      <w:r>
        <w:rPr>
          <w:rFonts w:ascii="Times New Roman" w:hAnsi="Times New Roman" w:cs="Times New Roman"/>
          <w:sz w:val="20"/>
          <w:szCs w:val="20"/>
          <w:lang w:val="en-US"/>
        </w:rPr>
        <w:noBreakHyphen/>
        <w:t>602.42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Figure </w:t>
      </w:r>
      <w:r w:rsidR="003C4BF2">
        <w:rPr>
          <w:rFonts w:ascii="Times New Roman" w:hAnsi="Times New Roman" w:cs="Times New Roman"/>
          <w:sz w:val="20"/>
          <w:szCs w:val="20"/>
          <w:lang w:val="en-US"/>
        </w:rPr>
        <w:t>S7</w:t>
      </w:r>
      <w:r>
        <w:rPr>
          <w:rFonts w:ascii="Times New Roman" w:hAnsi="Times New Roman" w:cs="Times New Roman"/>
          <w:sz w:val="20"/>
          <w:szCs w:val="20"/>
          <w:lang w:val="en-US"/>
        </w:rPr>
        <w:t>) resulting in a higher concentration of the enzyme-substrate complex of pose I. However, this will be compensated by the lower activation barrier (by 7.11 kJ mol</w:t>
      </w:r>
      <w:r w:rsidRPr="00EE04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for </w:t>
      </w:r>
      <w:r w:rsidRPr="00C64BE6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formation (30.54 kJ mol</w:t>
      </w:r>
      <w:r w:rsidRPr="00C64BE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mpared to </w:t>
      </w:r>
      <w:r w:rsidRPr="00C64BE6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37.65 kJ mol</w:t>
      </w:r>
      <w:r w:rsidRPr="00C64BE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and faster release of </w:t>
      </w:r>
      <w:r w:rsidRPr="00C64BE6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from the enzyme (</w:t>
      </w:r>
      <w:r w:rsidRPr="00C64BE6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278.54 kJ mol</w:t>
      </w:r>
      <w:r w:rsidRPr="00C64BE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pithionitril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321.51 kJ mol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noBreakHyphen/>
      </w:r>
      <w:r w:rsidRPr="00C64BE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. Thus, the interplay between affinity (thermodynamics) and activation energies (kinetics) may explain the experimentally observed ratio of approximately 1:1. </w:t>
      </w:r>
    </w:p>
    <w:sectPr w:rsidR="00D07C48" w:rsidSect="003516FB">
      <w:footerReference w:type="default" r:id="rId6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58DB" w:rsidRDefault="009B58DB" w:rsidP="00AB6CCA">
      <w:pPr>
        <w:spacing w:after="0" w:line="240" w:lineRule="auto"/>
      </w:pPr>
      <w:r>
        <w:separator/>
      </w:r>
    </w:p>
  </w:endnote>
  <w:endnote w:type="continuationSeparator" w:id="0">
    <w:p w:rsidR="009B58DB" w:rsidRDefault="009B58DB" w:rsidP="00AB6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0515374"/>
      <w:docPartObj>
        <w:docPartGallery w:val="Page Numbers (Bottom of Page)"/>
        <w:docPartUnique/>
      </w:docPartObj>
    </w:sdtPr>
    <w:sdtEndPr/>
    <w:sdtContent>
      <w:p w:rsidR="003516FB" w:rsidRDefault="00547BD1">
        <w:pPr>
          <w:pStyle w:val="Footer"/>
          <w:jc w:val="right"/>
        </w:pPr>
        <w:r>
          <w:rPr>
            <w:noProof/>
          </w:rPr>
          <w:fldChar w:fldCharType="begin"/>
        </w:r>
        <w:r w:rsidR="003C4BF2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5039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16FB" w:rsidRDefault="003516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58DB" w:rsidRDefault="009B58DB" w:rsidP="00AB6CCA">
      <w:pPr>
        <w:spacing w:after="0" w:line="240" w:lineRule="auto"/>
      </w:pPr>
      <w:r>
        <w:separator/>
      </w:r>
    </w:p>
  </w:footnote>
  <w:footnote w:type="continuationSeparator" w:id="0">
    <w:p w:rsidR="009B58DB" w:rsidRDefault="009B58DB" w:rsidP="00AB6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C48"/>
    <w:rsid w:val="00106CF5"/>
    <w:rsid w:val="00167339"/>
    <w:rsid w:val="00180CF2"/>
    <w:rsid w:val="001942A3"/>
    <w:rsid w:val="00202F79"/>
    <w:rsid w:val="002579CD"/>
    <w:rsid w:val="003516FB"/>
    <w:rsid w:val="003B3D1B"/>
    <w:rsid w:val="003C4BF2"/>
    <w:rsid w:val="003F2045"/>
    <w:rsid w:val="005039C7"/>
    <w:rsid w:val="00514104"/>
    <w:rsid w:val="00517651"/>
    <w:rsid w:val="00547BD1"/>
    <w:rsid w:val="00570D5B"/>
    <w:rsid w:val="00594045"/>
    <w:rsid w:val="0064515E"/>
    <w:rsid w:val="00660A53"/>
    <w:rsid w:val="00682BBC"/>
    <w:rsid w:val="00685566"/>
    <w:rsid w:val="006B7548"/>
    <w:rsid w:val="007154D8"/>
    <w:rsid w:val="00717B38"/>
    <w:rsid w:val="00822524"/>
    <w:rsid w:val="008F7B3A"/>
    <w:rsid w:val="0090136F"/>
    <w:rsid w:val="009B58DB"/>
    <w:rsid w:val="009C7730"/>
    <w:rsid w:val="00A77E91"/>
    <w:rsid w:val="00A97598"/>
    <w:rsid w:val="00AB6CCA"/>
    <w:rsid w:val="00CB5196"/>
    <w:rsid w:val="00CE59B2"/>
    <w:rsid w:val="00D07C48"/>
    <w:rsid w:val="00D1268F"/>
    <w:rsid w:val="00D84955"/>
    <w:rsid w:val="00E07A41"/>
    <w:rsid w:val="00E14331"/>
    <w:rsid w:val="00E3361C"/>
    <w:rsid w:val="00EA7EBC"/>
    <w:rsid w:val="00F6554F"/>
    <w:rsid w:val="00FF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C1E02B-C9E3-45BD-8E55-E0660624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07C48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C48"/>
    <w:pPr>
      <w:spacing w:after="0" w:line="240" w:lineRule="auto"/>
    </w:pPr>
    <w:rPr>
      <w:rFonts w:ascii="Arial" w:hAnsi="Arial" w:cs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7C4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07C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C48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07C48"/>
  </w:style>
  <w:style w:type="paragraph" w:styleId="BalloonText">
    <w:name w:val="Balloon Text"/>
    <w:basedOn w:val="Normal"/>
    <w:link w:val="BalloonTextChar"/>
    <w:uiPriority w:val="99"/>
    <w:semiHidden/>
    <w:unhideWhenUsed/>
    <w:rsid w:val="00D07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C48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58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PB</Company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t, Wolfgang</dc:creator>
  <cp:lastModifiedBy>Ruddock, Jim</cp:lastModifiedBy>
  <cp:revision>2</cp:revision>
  <dcterms:created xsi:type="dcterms:W3CDTF">2019-03-20T11:40:00Z</dcterms:created>
  <dcterms:modified xsi:type="dcterms:W3CDTF">2019-03-20T11:40:00Z</dcterms:modified>
</cp:coreProperties>
</file>